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Table 2</w:t>
      </w:r>
    </w:p>
    <w:p>
      <w:pPr>
        <w:spacing w:line="360" w:lineRule="auto"/>
        <w:rPr>
          <w:rFonts w:eastAsia="宋体"/>
          <w:lang w:val="en-US" w:eastAsia="zh-CN"/>
        </w:rPr>
      </w:pPr>
      <w:ins w:id="0" w:author="张宜竹" w:date="2024-01-25T21:36:12Z">
        <w:bookmarkStart w:id="6" w:name="_GoBack"/>
        <w:r>
          <w:rPr>
            <w:lang w:val="en-US" w:eastAsia="zh-CN"/>
          </w:rPr>
          <w:t xml:space="preserve">Characteristics of the included </w:t>
        </w:r>
      </w:ins>
      <w:ins w:id="1" w:author="张宜竹" w:date="2024-01-25T21:36:28Z">
        <w:r>
          <w:rPr>
            <w:rFonts w:hint="eastAsia"/>
            <w:lang w:val="en-US" w:eastAsia="zh-CN"/>
          </w:rPr>
          <w:t>PROM</w:t>
        </w:r>
      </w:ins>
      <w:ins w:id="2" w:author="张宜竹" w:date="2024-01-25T21:36:29Z">
        <w:r>
          <w:rPr>
            <w:rFonts w:hint="eastAsia"/>
            <w:lang w:val="en-US" w:eastAsia="zh-CN"/>
          </w:rPr>
          <w:t>s</w:t>
        </w:r>
        <w:bookmarkEnd w:id="6"/>
      </w:ins>
      <w:del w:id="3" w:author="张宜竹" w:date="2024-01-25T21:36:12Z">
        <w:r>
          <w:rPr>
            <w:rFonts w:hint="eastAsia" w:eastAsia="宋体"/>
            <w:lang w:val="en-US" w:eastAsia="zh-CN"/>
          </w:rPr>
          <w:delText xml:space="preserve">Quality </w:delText>
        </w:r>
      </w:del>
      <w:del w:id="4" w:author="张宜竹" w:date="2024-01-25T21:36:14Z">
        <w:r>
          <w:rPr>
            <w:rFonts w:hint="eastAsia" w:eastAsia="宋体"/>
            <w:lang w:val="en-US" w:eastAsia="zh-CN"/>
          </w:rPr>
          <w:delText>app</w:delText>
        </w:r>
      </w:del>
      <w:del w:id="5" w:author="张宜竹" w:date="2024-01-25T21:36:15Z">
        <w:r>
          <w:rPr>
            <w:rFonts w:hint="eastAsia" w:eastAsia="宋体"/>
            <w:lang w:val="en-US" w:eastAsia="zh-CN"/>
          </w:rPr>
          <w:delText>raisal</w:delText>
        </w:r>
      </w:del>
    </w:p>
    <w:tbl>
      <w:tblPr>
        <w:tblStyle w:val="6"/>
        <w:tblW w:w="1466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463"/>
        <w:gridCol w:w="1158"/>
        <w:gridCol w:w="2323"/>
        <w:gridCol w:w="1021"/>
        <w:gridCol w:w="1104"/>
        <w:gridCol w:w="1386"/>
        <w:gridCol w:w="1049"/>
        <w:gridCol w:w="1218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bookmarkStart w:id="0" w:name="OLE_LINK17"/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  <w:bookmarkEnd w:id="0"/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right="60" w:rightChars="25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podaca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5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panish version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sonaliz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 concern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gative self-imag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oncern with public attitudes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30</w:t>
            </w:r>
          </w:p>
        </w:tc>
        <w:tc>
          <w:tcPr>
            <w:tcW w:w="138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30 - 120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es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erger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1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HSS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sonaliz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 concern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gative self-imag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oncern with public attitudes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0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0 - 160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jc w:val="both"/>
        <w:rPr>
          <w:rFonts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jc w:val="both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66"/>
        <w:gridCol w:w="1463"/>
        <w:gridCol w:w="1158"/>
        <w:gridCol w:w="2323"/>
        <w:gridCol w:w="1021"/>
        <w:gridCol w:w="1104"/>
        <w:gridCol w:w="1383"/>
        <w:gridCol w:w="1049"/>
        <w:gridCol w:w="1219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unn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HSS-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Rural PLW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view-based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act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 concern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gative self-imag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oncern with public attitud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32 - 1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an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IARSS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outhern India vers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view-based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elf-hatred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fears of disclosur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inary respons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0 - 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Xhos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frikaan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Christopoulos 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9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HSS3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oncurrent viremia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 - 16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bookmarkStart w:id="1" w:name="OLE_LINK8"/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19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ui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21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AFSS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xternal discrimination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nal discrimination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Frequency of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4-point Likert-type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mpact of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: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-point Likert-type response format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tigma experienc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binary response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ese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</w:tbl>
    <w:p/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19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mlet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ASIP-13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20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- </w:t>
            </w:r>
            <w:r>
              <w:rPr>
                <w:rFonts w:eastAsia="宋体"/>
                <w:color w:val="000000"/>
                <w:lang w:val="en-US" w:eastAsia="zh-CN" w:bidi="ar"/>
              </w:rPr>
              <w:t>39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;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view-based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tancing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laming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riminatio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3 - 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mlet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panish version 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≥ 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view-based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sonaliz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 concern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gative self-imag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ublic attitud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0 - 1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FIFE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0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RSS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- 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view-based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ocial rejection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nalized sham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ocial isolation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financial insecurity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4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4 - 96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463"/>
        <w:gridCol w:w="1143"/>
        <w:gridCol w:w="2337"/>
        <w:gridCol w:w="1021"/>
        <w:gridCol w:w="1104"/>
        <w:gridCol w:w="1383"/>
        <w:gridCol w:w="1049"/>
        <w:gridCol w:w="1219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tration</w:t>
            </w:r>
          </w:p>
        </w:tc>
        <w:tc>
          <w:tcPr>
            <w:tcW w:w="23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Franke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panish version 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ving in poverty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Women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&amp;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tuberculosis disease enroll priority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RT ≥ 12 month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view-based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sonaliz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 concern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gative self-imag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oncern with public attitud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1 - 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Garrido (2017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IARSS </w:t>
            </w:r>
            <w:r>
              <w:rPr>
                <w:rFonts w:eastAsia="宋体"/>
                <w:i/>
                <w:iCs/>
                <w:color w:val="000000"/>
                <w:lang w:val="en-US" w:eastAsia="zh-CN" w:bidi="ar"/>
              </w:rPr>
              <w:t>Spanish version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 concern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gative self-image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uring the last month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-point Likert-type response format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0 - 50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Xhos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frikaans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</w:tbl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bookmarkStart w:id="2" w:name="OLE_LINK14"/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19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bookmarkEnd w:id="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Geibel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2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IARSS </w:t>
            </w:r>
            <w:r>
              <w:rPr>
                <w:rFonts w:eastAsia="宋体"/>
                <w:i/>
                <w:iCs/>
                <w:color w:val="000000"/>
                <w:lang w:val="en-US" w:eastAsia="zh-CN" w:bidi="ar"/>
              </w:rPr>
              <w:t>Cambodia</w:t>
            </w:r>
            <w:r>
              <w:rPr>
                <w:rFonts w:hint="eastAsia" w:eastAsia="宋体"/>
                <w:i/>
                <w:iCs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i/>
                <w:iCs/>
                <w:color w:val="000000"/>
                <w:lang w:val="en-US" w:eastAsia="zh-CN" w:bidi="ar"/>
              </w:rPr>
              <w:t>the Dominican Republic</w:t>
            </w:r>
            <w:r>
              <w:rPr>
                <w:rFonts w:hint="eastAsia" w:eastAsia="宋体"/>
                <w:i/>
                <w:iCs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i/>
                <w:iCs/>
                <w:color w:val="000000"/>
                <w:lang w:val="en-US" w:eastAsia="zh-CN" w:bidi="ar"/>
              </w:rPr>
              <w:t>Uganda</w:t>
            </w:r>
            <w:r>
              <w:rPr>
                <w:rFonts w:hint="eastAsia" w:eastAsia="宋体"/>
                <w:i/>
                <w:iCs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i/>
                <w:iCs/>
                <w:color w:val="000000"/>
                <w:lang w:val="en-US" w:eastAsia="zh-CN" w:bidi="ar"/>
              </w:rPr>
              <w:t>Tanzania vers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view-based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nalized stigm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 the past 12 month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inary respons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0 - 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Xhos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frikaan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an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9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EDS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Chinese version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 the past 12 months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0 - 40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19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uang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2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 Myanmar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ers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ve in Myanma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sonaliz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 concern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gative self-imag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oncern with public attitude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>,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religious concern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35 - 1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Jeyaseelan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3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outh Indian version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18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- </w:t>
            </w:r>
            <w:r>
              <w:rPr>
                <w:rFonts w:eastAsia="宋体"/>
                <w:color w:val="000000"/>
                <w:lang w:val="en-US" w:eastAsia="zh-CN" w:bidi="ar"/>
              </w:rPr>
              <w:t>49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view-based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sonaliz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 concern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gative self-imag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ublic attitudes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5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5 - 100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19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bookmarkStart w:id="3" w:name="OLE_LINK16" w:colFirst="0" w:colLast="10"/>
            <w:r>
              <w:rPr>
                <w:rFonts w:eastAsia="宋体"/>
                <w:color w:val="000000"/>
                <w:lang w:val="en-US" w:eastAsia="zh-CN" w:bidi="ar"/>
              </w:rPr>
              <w:t>Jimenez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FS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sonaliz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 concern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gative self-imag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oncern with public attitud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 Likert-type sc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0 - 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  <w:bookmarkEnd w:id="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Johnson (201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WHSS </w:t>
            </w:r>
            <w:r>
              <w:rPr>
                <w:rFonts w:eastAsia="宋体"/>
                <w:i/>
                <w:iCs/>
                <w:color w:val="000000"/>
                <w:lang w:val="en-US" w:eastAsia="zh-CN" w:bidi="ar"/>
              </w:rPr>
              <w:t>United States vers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frican American 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ocial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elf-stigm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0 - 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Tha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agiura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20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WHSS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Japanese version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Japanese 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20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sonaliz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 concern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ublic attitude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gative self-image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0 - 50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Thai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RT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21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alan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HASIP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ranian Vers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tancing and blaming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rimination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fea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6 - 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si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alichman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ARS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elf-defacing belief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gative perception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inary respons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0 - 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amitani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8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WHSS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United States version 2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elf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color w:val="000000"/>
                <w:lang w:val="en-US" w:eastAsia="zh-CN" w:bidi="ar"/>
              </w:rPr>
              <w:t>identify as Asian 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Speak and read in English.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sonaliz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>,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gative self-imag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ublic attitudes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3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3 - 65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Thai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20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ingori (201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HASIP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Kenyan vers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ublic attitude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ostraciz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riminat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sonal life disrupte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uring the last mont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8 - 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ipp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VRHRS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view-based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oss of social relationship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naging HIV concealment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ommunity stigm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5 - 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di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0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HS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i/>
                <w:iCs/>
                <w:color w:val="000000"/>
                <w:lang w:val="en-US" w:eastAsia="zh-CN" w:bidi="ar"/>
              </w:rPr>
              <w:t>Chinese version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roxy report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gative self-imag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 concern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A exclusion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hurt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2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inary response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2 - 44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</w:tbl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20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RSS and D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 concern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naliz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ublic rejection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family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ealthcare providers’ discriminatio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3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34 - 1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es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ndberg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4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wedish version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nalized stigma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39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alternatives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39 - 156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bookmarkStart w:id="4" w:name="OLE_LINK15"/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20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bookmarkEnd w:id="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uz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2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-12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Brazilian vers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of HIV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infection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ve in Brazi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sonaliz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 concern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oncern with public attitude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gative self-imag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2 - 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wedis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rtin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1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IHSS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panish and English version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edication ≥ 1 month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view-based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B</w:t>
            </w:r>
            <w:r>
              <w:rPr>
                <w:rFonts w:eastAsia="宋体"/>
                <w:color w:val="000000"/>
                <w:lang w:val="en-US" w:eastAsia="zh-CN" w:bidi="ar"/>
              </w:rPr>
              <w:t>lame and stereotype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f</w:t>
            </w:r>
            <w:r>
              <w:rPr>
                <w:rFonts w:eastAsia="宋体"/>
                <w:color w:val="000000"/>
                <w:lang w:val="en-US" w:eastAsia="zh-CN" w:bidi="ar"/>
              </w:rPr>
              <w:t>ear of contagion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 of stigmatized rol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ocial relationships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8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0 - 100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20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olero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3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SPD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latant group discrimination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ubtle group discrimination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latant individual discrimination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ubtle individual discrimination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 - 100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20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ufeld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2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IV and ARSI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xperienced sexual abuse by someone at least 5 years older than the participant when h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&lt; age 18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IV-related sham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mpact of HIV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related shame on behavior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exual abuse-related sham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hame interaction effects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uring the last month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31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0 - 124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</w:tbl>
    <w:p/>
    <w:p/>
    <w:p/>
    <w:p/>
    <w:p/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20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bookmarkStart w:id="5" w:name="OLE_LINK1" w:colFirst="0" w:colLast="10"/>
            <w:r>
              <w:rPr>
                <w:rFonts w:eastAsia="宋体"/>
                <w:color w:val="000000"/>
                <w:lang w:val="en-US" w:eastAsia="zh-CN" w:bidi="ar"/>
              </w:rPr>
              <w:t>Öztürk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2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IARSS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urkish vers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terate in Turkis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nalized stigm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inary respons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0 - 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Xhos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frikaan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  <w:bookmarkEnd w:id="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hillips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1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TIS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 women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ve in the rural southeastern United States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nalized stigma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ince you were diagnosed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0 - 50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20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ourmarzi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HRSS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Persian vers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ocial rejection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gative self-wort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ceived interpersonal insecurity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financial insecurity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retionary disclosur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 - 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Ranjit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21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WHSS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panish version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SM or TGW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18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- </w:t>
            </w:r>
            <w:r>
              <w:rPr>
                <w:rFonts w:eastAsia="宋体"/>
                <w:color w:val="000000"/>
                <w:lang w:val="en-US" w:eastAsia="zh-CN" w:bidi="ar"/>
              </w:rPr>
              <w:t>65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naliz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act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nticipated stigma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8 - 32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Thai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RT</w:t>
            </w:r>
          </w:p>
        </w:tc>
      </w:tr>
    </w:tbl>
    <w:p>
      <w:pPr>
        <w:spacing w:line="360" w:lineRule="auto"/>
        <w:rPr>
          <w:rFonts w:eastAsia="宋体"/>
          <w:b/>
          <w:bCs/>
          <w:lang w:val="en-US" w:eastAsia="zh-CN"/>
        </w:rPr>
      </w:pPr>
    </w:p>
    <w:p>
      <w:pPr>
        <w:spacing w:line="360" w:lineRule="auto"/>
        <w:rPr>
          <w:rFonts w:eastAsia="宋体"/>
          <w:b/>
          <w:bCs/>
          <w:lang w:val="en-US" w:eastAsia="zh-CN"/>
        </w:rPr>
      </w:pPr>
    </w:p>
    <w:p>
      <w:pPr>
        <w:spacing w:line="360" w:lineRule="auto"/>
        <w:rPr>
          <w:rFonts w:eastAsia="宋体"/>
          <w:b/>
          <w:bCs/>
          <w:lang w:val="en-US" w:eastAsia="zh-CN"/>
        </w:rPr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20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Rao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IBHS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frican American 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act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nalized stigm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atel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4 - 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Reinius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-12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wedish vers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ve in Swede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sonaliz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 concern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oncern with public attitude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gative self-imag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2 - 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ayles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8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HSS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B</w:t>
            </w:r>
            <w:r>
              <w:rPr>
                <w:rFonts w:eastAsia="宋体"/>
                <w:color w:val="000000"/>
                <w:lang w:val="en-US" w:eastAsia="zh-CN" w:bidi="ar"/>
              </w:rPr>
              <w:t>lame and stereotypes of HIV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f</w:t>
            </w:r>
            <w:r>
              <w:rPr>
                <w:rFonts w:eastAsia="宋体"/>
                <w:color w:val="000000"/>
                <w:lang w:val="en-US" w:eastAsia="zh-CN" w:bidi="ar"/>
              </w:rPr>
              <w:t>ear of contagion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ocial relationships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8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0 - 100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</w:tbl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20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tangl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HSS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naliz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xperienced stigma in the community or the healthcare settin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 the past 12 month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0 - 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ocal languag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teward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8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RS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RT ≥ 1 month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view-based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act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vicarious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felt normative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nalized stigma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0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act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: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inary response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Vicarious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: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0 - 120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dia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</w:tbl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20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Felt Normative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: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naliz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: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20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u et al.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5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C-PLWH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Chinese version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ese 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18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- </w:t>
            </w:r>
            <w:r>
              <w:rPr>
                <w:rFonts w:eastAsia="宋体"/>
                <w:color w:val="000000"/>
                <w:lang w:val="en-US" w:eastAsia="zh-CN" w:bidi="ar"/>
              </w:rPr>
              <w:t>60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view-based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elf-distraction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ctive coping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enial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substance us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motional support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strumental support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ehavioral disengagement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venting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ositive reframing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anning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humor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cceptanc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religion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elf-blame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8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8 - 112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RT</w:t>
            </w:r>
          </w:p>
        </w:tc>
      </w:tr>
    </w:tbl>
    <w:p>
      <w:pPr>
        <w:spacing w:line="360" w:lineRule="auto"/>
        <w:rPr>
          <w:rFonts w:eastAsia="宋体"/>
          <w:b/>
          <w:bCs/>
          <w:lang w:val="en-US" w:eastAsia="zh-CN"/>
        </w:rPr>
      </w:pPr>
    </w:p>
    <w:p>
      <w:pPr>
        <w:spacing w:line="360" w:lineRule="auto"/>
        <w:rPr>
          <w:rFonts w:eastAsia="宋体"/>
          <w:b/>
          <w:bCs/>
          <w:lang w:val="en-US" w:eastAsia="zh-CN"/>
        </w:rPr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20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Tsai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IARSS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Uganda vers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18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wly initiating AR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view-based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nalized stigm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inary respons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6 - 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Xhos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frikaan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Visser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PSHS </w:t>
            </w:r>
            <w:r>
              <w:rPr>
                <w:rFonts w:eastAsia="宋体"/>
                <w:i/>
                <w:iCs/>
                <w:color w:val="000000"/>
                <w:lang w:val="en-US" w:eastAsia="zh-CN" w:bidi="ar"/>
              </w:rPr>
              <w:t>African vers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regnant PLW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view-based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ternaliz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ttributed stigm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inary respons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0 - 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Xu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8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IHSS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Chinese version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tereotype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 concern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ocial relationship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elf-acceptance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8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8 - 140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2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hint="eastAsia" w:eastAsia="宋体"/>
          <w:lang w:val="en-US" w:eastAsia="zh-CN"/>
        </w:rPr>
        <w:t>Quality appraisal</w:t>
      </w:r>
    </w:p>
    <w:tbl>
      <w:tblPr>
        <w:tblStyle w:val="6"/>
        <w:tblW w:w="146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66"/>
        <w:gridCol w:w="1463"/>
        <w:gridCol w:w="1157"/>
        <w:gridCol w:w="2323"/>
        <w:gridCol w:w="1021"/>
        <w:gridCol w:w="1104"/>
        <w:gridCol w:w="1383"/>
        <w:gridCol w:w="1049"/>
        <w:gridCol w:w="1220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4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arget population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Mode of adminis</w:t>
            </w: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ration</w:t>
            </w:r>
          </w:p>
        </w:tc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nstruct/Domain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call period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 w:bidi="ar"/>
              </w:rPr>
              <w:t>N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umber of items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esponse options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Range of scores</w:t>
            </w:r>
          </w:p>
        </w:tc>
        <w:tc>
          <w:tcPr>
            <w:tcW w:w="1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riginal language</w:t>
            </w:r>
          </w:p>
        </w:tc>
        <w:tc>
          <w:tcPr>
            <w:tcW w:w="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The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Yu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Chinese version 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≥ 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sonaliz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disclosure concerns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gative self-imag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oncern with public attitud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8 - 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Zelaya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2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SPS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18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- </w:t>
            </w:r>
            <w:r>
              <w:rPr>
                <w:rFonts w:eastAsia="宋体"/>
                <w:color w:val="000000"/>
                <w:lang w:val="en-US" w:eastAsia="zh-CN" w:bidi="ar"/>
              </w:rPr>
              <w:t>40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Self-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report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lang w:val="en-US" w:eastAsia="zh-CN" w:bidi="ar"/>
              </w:rPr>
              <w:t>I</w:t>
            </w:r>
            <w:r>
              <w:rPr>
                <w:rFonts w:eastAsia="宋体"/>
                <w:color w:val="000000"/>
                <w:lang w:val="en-US" w:eastAsia="zh-CN" w:bidi="ar"/>
              </w:rPr>
              <w:t>nternal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xperienced stigma</w:t>
            </w:r>
            <w:r>
              <w:rPr>
                <w:rFonts w:hint="eastAsia" w:eastAsia="宋体"/>
                <w:color w:val="000000"/>
                <w:lang w:val="en-US" w:eastAsia="zh-CN" w:bidi="ar"/>
              </w:rPr>
              <w:t xml:space="preserve">, </w:t>
            </w:r>
          </w:p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ceived stigma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2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-point Likert-type response format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2 - 88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dia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TT</w:t>
            </w:r>
          </w:p>
        </w:tc>
      </w:tr>
    </w:tbl>
    <w:p/>
    <w:sectPr>
      <w:headerReference r:id="rId3" w:type="default"/>
      <w:footerReference r:id="rId4" w:type="default"/>
      <w:pgSz w:w="16839" w:h="11907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lef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lef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cent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张宜竹">
    <w15:presenceInfo w15:providerId="WPS Office" w15:userId="6785058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UzN2M1YmM2ZDgzMDMzOWQ2MzRmMWE4NDhlMzYwMzgifQ=="/>
  </w:docVars>
  <w:rsids>
    <w:rsidRoot w:val="00CE578C"/>
    <w:rsid w:val="00692795"/>
    <w:rsid w:val="00CE578C"/>
    <w:rsid w:val="00E928A1"/>
    <w:rsid w:val="089A512A"/>
    <w:rsid w:val="1925090E"/>
    <w:rsid w:val="3A7C0582"/>
    <w:rsid w:val="55AD03B6"/>
    <w:rsid w:val="5A04673E"/>
    <w:rsid w:val="5E0C1675"/>
    <w:rsid w:val="714479C8"/>
    <w:rsid w:val="735E4D33"/>
    <w:rsid w:val="73AD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GB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footer"/>
    <w:basedOn w:val="1"/>
    <w:qFormat/>
    <w:uiPriority w:val="99"/>
    <w:pPr>
      <w:tabs>
        <w:tab w:val="center" w:pos="4320"/>
        <w:tab w:val="right" w:pos="8640"/>
      </w:tabs>
    </w:pPr>
  </w:style>
  <w:style w:type="paragraph" w:styleId="5">
    <w:name w:val="header"/>
    <w:basedOn w:val="1"/>
    <w:link w:val="21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line number"/>
    <w:basedOn w:val="7"/>
    <w:autoRedefine/>
    <w:qFormat/>
    <w:uiPriority w:val="0"/>
  </w:style>
  <w:style w:type="paragraph" w:customStyle="1" w:styleId="9">
    <w:name w:val="Default"/>
    <w:autoRedefine/>
    <w:qFormat/>
    <w:uiPriority w:val="0"/>
    <w:pPr>
      <w:autoSpaceDE w:val="0"/>
      <w:autoSpaceDN w:val="0"/>
      <w:adjustRightInd w:val="0"/>
    </w:pPr>
    <w:rPr>
      <w:rFonts w:ascii="Times New Roman" w:hAnsi="Times New Roman" w:eastAsia="Times New Roman" w:cs="Times New Roman"/>
      <w:color w:val="000000"/>
      <w:sz w:val="24"/>
      <w:szCs w:val="24"/>
      <w:lang w:val="en-GB" w:eastAsia="en-GB" w:bidi="ar-SA"/>
    </w:rPr>
  </w:style>
  <w:style w:type="paragraph" w:styleId="10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11">
    <w:name w:val="font01"/>
    <w:basedOn w:val="7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51"/>
    <w:basedOn w:val="7"/>
    <w:autoRedefine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13">
    <w:name w:val="font31"/>
    <w:basedOn w:val="7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4">
    <w:name w:val="font21"/>
    <w:basedOn w:val="7"/>
    <w:autoRedefine/>
    <w:qFormat/>
    <w:uiPriority w:val="0"/>
    <w:rPr>
      <w:rFonts w:hint="eastAsia" w:ascii="宋体" w:hAnsi="宋体" w:eastAsia="宋体" w:cs="宋体"/>
      <w:i/>
      <w:iCs/>
      <w:color w:val="000000"/>
      <w:sz w:val="24"/>
      <w:szCs w:val="24"/>
      <w:u w:val="none"/>
    </w:rPr>
  </w:style>
  <w:style w:type="character" w:customStyle="1" w:styleId="15">
    <w:name w:val="font11"/>
    <w:basedOn w:val="7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6">
    <w:name w:val="font41"/>
    <w:basedOn w:val="7"/>
    <w:autoRedefine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table" w:customStyle="1" w:styleId="17">
    <w:name w:val="三线表"/>
    <w:basedOn w:val="6"/>
    <w:autoRedefine/>
    <w:qFormat/>
    <w:uiPriority w:val="99"/>
    <w:tblPr>
      <w:tblBorders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8">
    <w:name w:val="font61"/>
    <w:basedOn w:val="7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9">
    <w:name w:val="font71"/>
    <w:basedOn w:val="7"/>
    <w:autoRedefine/>
    <w:qFormat/>
    <w:uiPriority w:val="0"/>
    <w:rPr>
      <w:rFonts w:hint="eastAsia" w:ascii="宋体" w:hAnsi="宋体" w:eastAsia="宋体" w:cs="宋体"/>
      <w:i/>
      <w:iCs/>
      <w:color w:val="000000"/>
      <w:sz w:val="24"/>
      <w:szCs w:val="24"/>
      <w:u w:val="none"/>
    </w:rPr>
  </w:style>
  <w:style w:type="paragraph" w:customStyle="1" w:styleId="20">
    <w:name w:val="Bibliography1"/>
    <w:basedOn w:val="1"/>
    <w:next w:val="1"/>
    <w:autoRedefine/>
    <w:semiHidden/>
    <w:qFormat/>
    <w:uiPriority w:val="0"/>
    <w:pPr>
      <w:spacing w:before="100" w:beforeAutospacing="1" w:after="100" w:afterAutospacing="1"/>
      <w:ind w:left="720" w:hanging="720"/>
    </w:pPr>
    <w:rPr>
      <w:rFonts w:eastAsia="宋体"/>
      <w:lang w:val="en-US" w:eastAsia="zh-CN"/>
    </w:rPr>
  </w:style>
  <w:style w:type="character" w:customStyle="1" w:styleId="21">
    <w:name w:val="页眉 字符"/>
    <w:basedOn w:val="7"/>
    <w:link w:val="5"/>
    <w:autoRedefine/>
    <w:qFormat/>
    <w:uiPriority w:val="0"/>
    <w:rPr>
      <w:rFonts w:ascii="Times New Roman" w:hAnsi="Times New Roman" w:eastAsia="Times New Roman" w:cs="Times New Roman"/>
      <w:sz w:val="18"/>
      <w:szCs w:val="18"/>
      <w:lang w:val="en-GB" w:eastAsia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2104</Words>
  <Characters>11994</Characters>
  <Lines>99</Lines>
  <Paragraphs>28</Paragraphs>
  <TotalTime>0</TotalTime>
  <ScaleCrop>false</ScaleCrop>
  <LinksUpToDate>false</LinksUpToDate>
  <CharactersWithSpaces>1407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13:27:00Z</dcterms:created>
  <dc:creator>1</dc:creator>
  <cp:lastModifiedBy>张宜竹</cp:lastModifiedBy>
  <dcterms:modified xsi:type="dcterms:W3CDTF">2024-01-25T13:38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43991AC872C48C2B61600017E5F4A74</vt:lpwstr>
  </property>
</Properties>
</file>